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S1. </w:t>
      </w:r>
      <w:r>
        <w:rPr>
          <w:rFonts w:cs="Arial" w:ascii="Arial" w:hAnsi="Arial"/>
          <w:sz w:val="22"/>
        </w:rPr>
        <w:t>Differentially regulated* pathways in mature leaf tissues in response to HLB, CTV, and Citrus Canker.</w:t>
      </w:r>
    </w:p>
    <w:p>
      <w:pPr>
        <w:pStyle w:val="Normal"/>
        <w:rPr>
          <w:rFonts w:ascii="Arial" w:hAnsi="Arial" w:cs="Arial"/>
          <w:sz w:val="18"/>
          <w:szCs w:val="20"/>
          <w:lang w:eastAsia="en-US"/>
        </w:rPr>
      </w:pPr>
      <w:r>
        <w:rPr>
          <w:rFonts w:cs="Arial" w:ascii="Arial" w:hAnsi="Arial"/>
          <w:sz w:val="18"/>
          <w:szCs w:val="20"/>
          <w:lang w:eastAsia="en-US"/>
        </w:rPr>
      </w:r>
    </w:p>
    <w:tbl>
      <w:tblPr>
        <w:tblW w:w="75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088"/>
        <w:gridCol w:w="810"/>
        <w:gridCol w:w="1800"/>
      </w:tblGrid>
      <w:tr>
        <w:trPr>
          <w:trHeight w:val="255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thwa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LB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V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trus Canker</w:t>
            </w:r>
          </w:p>
        </w:tc>
      </w:tr>
      <w:tr>
        <w:trPr>
          <w:trHeight w:val="255" w:hRule="atLeast"/>
        </w:trPr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rch and sucrose metabolism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*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enylpropanoid biosynthesis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dole and ipecacalkaloid biosynthesis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ycerolipid metabolism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ycolysis / Gluconeogenesis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bon fixation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ntose phosphate pathway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utathione metabolism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corbate and Aldarate Metabolism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noleic Acid Metabolism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kaloid biosynthesis I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*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ntose and glucuronat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*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otide sugar metabolism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s.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8*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Enrichment based on genes with log fold ratio &lt; -1.5 and &gt; 1.5;  p-values are shown for CTV, CBCD, found using Pathexpress web tool: p&lt; 0.1 considered to be significantly regulated; "n.s." = "not significant."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7:54:00Z</dcterms:created>
  <dc:creator>Russell Reagan</dc:creator>
  <dc:description/>
  <cp:keywords/>
  <dc:language>en-US</dc:language>
  <cp:lastModifiedBy>ABHAYA M DANDEKAR</cp:lastModifiedBy>
  <dcterms:modified xsi:type="dcterms:W3CDTF">2013-07-16T20:50:00Z</dcterms:modified>
  <cp:revision>3</cp:revision>
  <dc:subject/>
  <dc:title/>
</cp:coreProperties>
</file>